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4D0C" w:rsidRPr="0072203F" w:rsidRDefault="00F84D0C" w:rsidP="00F84D0C">
      <w:pPr>
        <w:tabs>
          <w:tab w:val="left" w:pos="1294"/>
          <w:tab w:val="left" w:pos="2583"/>
          <w:tab w:val="left" w:pos="4226"/>
          <w:tab w:val="left" w:pos="4926"/>
          <w:tab w:val="left" w:pos="6392"/>
          <w:tab w:val="left" w:pos="7031"/>
          <w:tab w:val="left" w:pos="8678"/>
          <w:tab w:val="left" w:pos="9317"/>
          <w:tab w:val="left" w:pos="10783"/>
          <w:tab w:val="left" w:pos="11422"/>
        </w:tabs>
        <w:spacing w:line="240" w:lineRule="auto"/>
        <w:ind w:left="55"/>
        <w:rPr>
          <w:rFonts w:eastAsia="Times New Roman" w:cs="Times New Roman"/>
          <w:bCs/>
          <w:lang w:val="en-US" w:eastAsia="it-IT"/>
        </w:rPr>
      </w:pPr>
      <w:r w:rsidRPr="0072203F">
        <w:rPr>
          <w:rFonts w:eastAsia="Times New Roman" w:cs="Times New Roman"/>
          <w:bCs/>
          <w:lang w:val="en-US" w:eastAsia="it-IT"/>
        </w:rPr>
        <w:t>Table S</w:t>
      </w:r>
      <w:r>
        <w:rPr>
          <w:rFonts w:eastAsia="Times New Roman" w:cs="Times New Roman"/>
          <w:bCs/>
          <w:lang w:val="en-US" w:eastAsia="it-IT"/>
        </w:rPr>
        <w:t>3</w:t>
      </w:r>
      <w:r w:rsidRPr="0072203F">
        <w:rPr>
          <w:rFonts w:eastAsia="Times New Roman" w:cs="Times New Roman"/>
          <w:bCs/>
          <w:lang w:val="en-US" w:eastAsia="it-IT"/>
        </w:rPr>
        <w:t xml:space="preserve">. </w:t>
      </w:r>
      <w:proofErr w:type="spellStart"/>
      <w:r>
        <w:rPr>
          <w:rFonts w:eastAsia="Times New Roman" w:cs="Times New Roman"/>
          <w:bCs/>
          <w:lang w:val="en-US" w:eastAsia="it-IT"/>
        </w:rPr>
        <w:t>Phlebotomine</w:t>
      </w:r>
      <w:proofErr w:type="spellEnd"/>
      <w:r>
        <w:rPr>
          <w:rFonts w:eastAsia="Times New Roman" w:cs="Times New Roman"/>
          <w:bCs/>
          <w:lang w:val="en-US" w:eastAsia="it-IT"/>
        </w:rPr>
        <w:t xml:space="preserve"> s</w:t>
      </w:r>
      <w:r w:rsidRPr="0072203F">
        <w:rPr>
          <w:rFonts w:eastAsia="Times New Roman" w:cs="Times New Roman"/>
          <w:bCs/>
          <w:lang w:val="en-US" w:eastAsia="it-IT"/>
        </w:rPr>
        <w:t>and fly species collected in</w:t>
      </w:r>
      <w:r>
        <w:rPr>
          <w:rFonts w:eastAsia="Times New Roman" w:cs="Times New Roman"/>
          <w:bCs/>
          <w:lang w:val="en-US" w:eastAsia="it-IT"/>
        </w:rPr>
        <w:t xml:space="preserve"> </w:t>
      </w:r>
      <w:proofErr w:type="spellStart"/>
      <w:r>
        <w:rPr>
          <w:rFonts w:eastAsia="Times New Roman" w:cs="Times New Roman"/>
          <w:bCs/>
          <w:lang w:val="en-US" w:eastAsia="it-IT"/>
        </w:rPr>
        <w:t>Fuenlabrada</w:t>
      </w:r>
      <w:proofErr w:type="spellEnd"/>
      <w:r>
        <w:rPr>
          <w:rFonts w:eastAsia="Times New Roman" w:cs="Times New Roman"/>
          <w:bCs/>
          <w:lang w:val="en-US" w:eastAsia="it-IT"/>
        </w:rPr>
        <w:t>, Spain</w:t>
      </w:r>
      <w:r w:rsidRPr="0072203F">
        <w:rPr>
          <w:rFonts w:eastAsia="Times New Roman" w:cs="Times New Roman"/>
          <w:bCs/>
          <w:lang w:val="en-US" w:eastAsia="it-IT"/>
        </w:rPr>
        <w:t xml:space="preserve"> </w:t>
      </w:r>
    </w:p>
    <w:p w:rsidR="00F84D0C" w:rsidRPr="0072203F" w:rsidRDefault="00F84D0C" w:rsidP="00F84D0C">
      <w:pPr>
        <w:tabs>
          <w:tab w:val="left" w:pos="1294"/>
          <w:tab w:val="left" w:pos="2583"/>
          <w:tab w:val="left" w:pos="4226"/>
          <w:tab w:val="left" w:pos="4926"/>
          <w:tab w:val="left" w:pos="6392"/>
          <w:tab w:val="left" w:pos="7031"/>
          <w:tab w:val="left" w:pos="8678"/>
          <w:tab w:val="left" w:pos="9317"/>
          <w:tab w:val="left" w:pos="10783"/>
          <w:tab w:val="left" w:pos="11422"/>
        </w:tabs>
        <w:spacing w:line="240" w:lineRule="auto"/>
        <w:ind w:left="55"/>
        <w:rPr>
          <w:rFonts w:ascii="Verdana" w:eastAsia="Times New Roman" w:hAnsi="Verdana" w:cs="Times New Roman"/>
          <w:bCs/>
          <w:sz w:val="20"/>
          <w:szCs w:val="20"/>
          <w:lang w:val="en-US" w:eastAsia="it-IT"/>
        </w:rPr>
      </w:pPr>
    </w:p>
    <w:tbl>
      <w:tblPr>
        <w:tblW w:w="1192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867"/>
        <w:gridCol w:w="1289"/>
        <w:gridCol w:w="863"/>
        <w:gridCol w:w="790"/>
        <w:gridCol w:w="649"/>
        <w:gridCol w:w="863"/>
        <w:gridCol w:w="1101"/>
        <w:gridCol w:w="776"/>
        <w:gridCol w:w="863"/>
        <w:gridCol w:w="832"/>
        <w:gridCol w:w="639"/>
        <w:gridCol w:w="863"/>
        <w:gridCol w:w="796"/>
        <w:gridCol w:w="731"/>
      </w:tblGrid>
      <w:tr w:rsidR="00465678" w:rsidRPr="00E34419" w:rsidTr="00465678">
        <w:trPr>
          <w:trHeight w:val="255"/>
        </w:trPr>
        <w:tc>
          <w:tcPr>
            <w:tcW w:w="9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84D0C" w:rsidRPr="00F92586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bCs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Times New Roman"/>
                <w:bCs/>
                <w:sz w:val="20"/>
                <w:szCs w:val="20"/>
                <w:lang w:eastAsia="it-IT"/>
              </w:rPr>
              <w:t>Year</w:t>
            </w:r>
            <w:proofErr w:type="spellEnd"/>
          </w:p>
        </w:tc>
        <w:tc>
          <w:tcPr>
            <w:tcW w:w="128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D0C" w:rsidRPr="00F92586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bCs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Times New Roman"/>
                <w:bCs/>
                <w:sz w:val="20"/>
                <w:szCs w:val="20"/>
                <w:lang w:eastAsia="it-IT"/>
              </w:rPr>
              <w:t>Month</w:t>
            </w:r>
            <w:proofErr w:type="spellEnd"/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D0C" w:rsidRPr="002A783D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i/>
                <w:sz w:val="20"/>
                <w:szCs w:val="20"/>
                <w:lang w:eastAsia="it-IT"/>
              </w:rPr>
              <w:t>S. minuta</w:t>
            </w:r>
            <w:r w:rsidR="00465678">
              <w:rPr>
                <w:rFonts w:ascii="Verdana" w:eastAsia="Times New Roman" w:hAnsi="Verdana" w:cs="Times New Roman"/>
                <w:i/>
                <w:sz w:val="20"/>
                <w:szCs w:val="20"/>
                <w:lang w:eastAsia="it-IT"/>
              </w:rPr>
              <w:t xml:space="preserve"> </w:t>
            </w:r>
            <w:r w:rsidR="002A783D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(*)</w:t>
            </w:r>
          </w:p>
        </w:tc>
        <w:tc>
          <w:tcPr>
            <w:tcW w:w="6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D0C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Total</w:t>
            </w:r>
          </w:p>
          <w:p w:rsidR="002A783D" w:rsidRPr="00F92586" w:rsidRDefault="002A783D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(**)</w:t>
            </w:r>
          </w:p>
        </w:tc>
        <w:tc>
          <w:tcPr>
            <w:tcW w:w="19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D0C" w:rsidRPr="002A783D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i/>
                <w:sz w:val="20"/>
                <w:szCs w:val="20"/>
                <w:lang w:eastAsia="it-IT"/>
              </w:rPr>
              <w:t xml:space="preserve">P. </w:t>
            </w:r>
            <w:proofErr w:type="spellStart"/>
            <w:r w:rsidRPr="00F92586">
              <w:rPr>
                <w:rFonts w:ascii="Verdana" w:eastAsia="Times New Roman" w:hAnsi="Verdana" w:cs="Times New Roman"/>
                <w:i/>
                <w:sz w:val="20"/>
                <w:szCs w:val="20"/>
                <w:lang w:eastAsia="it-IT"/>
              </w:rPr>
              <w:t>perniciosus</w:t>
            </w:r>
            <w:proofErr w:type="spellEnd"/>
            <w:r w:rsidR="00465678">
              <w:rPr>
                <w:rFonts w:ascii="Verdana" w:eastAsia="Times New Roman" w:hAnsi="Verdana" w:cs="Times New Roman"/>
                <w:i/>
                <w:sz w:val="20"/>
                <w:szCs w:val="20"/>
                <w:lang w:eastAsia="it-IT"/>
              </w:rPr>
              <w:t xml:space="preserve"> </w:t>
            </w:r>
            <w:r w:rsidR="002A783D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(*)</w:t>
            </w:r>
          </w:p>
        </w:tc>
        <w:tc>
          <w:tcPr>
            <w:tcW w:w="7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D0C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Total</w:t>
            </w:r>
          </w:p>
          <w:p w:rsidR="002A783D" w:rsidRPr="00F92586" w:rsidRDefault="002A783D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(**)</w:t>
            </w:r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D0C" w:rsidRPr="002A783D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76443D">
              <w:rPr>
                <w:rFonts w:ascii="Verdana" w:eastAsia="Times New Roman" w:hAnsi="Verdana" w:cs="Times New Roman"/>
                <w:i/>
                <w:sz w:val="20"/>
                <w:szCs w:val="20"/>
                <w:lang w:val="en-US" w:eastAsia="it-IT"/>
              </w:rPr>
              <w:t xml:space="preserve">P. </w:t>
            </w:r>
            <w:proofErr w:type="spellStart"/>
            <w:r w:rsidRPr="0076443D">
              <w:rPr>
                <w:rFonts w:ascii="Verdana" w:eastAsia="Times New Roman" w:hAnsi="Verdana" w:cs="Times New Roman"/>
                <w:i/>
                <w:sz w:val="20"/>
                <w:szCs w:val="20"/>
                <w:lang w:val="en-US" w:eastAsia="it-IT"/>
              </w:rPr>
              <w:t>sergenti</w:t>
            </w:r>
            <w:proofErr w:type="spellEnd"/>
            <w:r w:rsidR="00465678">
              <w:rPr>
                <w:rFonts w:ascii="Verdana" w:eastAsia="Times New Roman" w:hAnsi="Verdana" w:cs="Times New Roman"/>
                <w:i/>
                <w:sz w:val="20"/>
                <w:szCs w:val="20"/>
                <w:lang w:val="en-US" w:eastAsia="it-IT"/>
              </w:rPr>
              <w:t xml:space="preserve"> </w:t>
            </w:r>
            <w:r w:rsidR="002A783D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(*)</w:t>
            </w:r>
          </w:p>
        </w:tc>
        <w:tc>
          <w:tcPr>
            <w:tcW w:w="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D0C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76443D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Total</w:t>
            </w:r>
          </w:p>
          <w:p w:rsidR="002A783D" w:rsidRPr="0076443D" w:rsidRDefault="002A783D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(**)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D0C" w:rsidRPr="00E34419" w:rsidRDefault="00F84D0C" w:rsidP="002A783D">
            <w:pPr>
              <w:spacing w:line="240" w:lineRule="auto"/>
              <w:jc w:val="center"/>
              <w:rPr>
                <w:rFonts w:ascii="Verdana" w:eastAsia="Times New Roman" w:hAnsi="Verdana" w:cs="Times New Roman"/>
                <w:i/>
                <w:sz w:val="20"/>
                <w:szCs w:val="20"/>
                <w:lang w:val="en-US" w:eastAsia="it-IT"/>
              </w:rPr>
            </w:pPr>
            <w:r w:rsidRPr="00E34419">
              <w:rPr>
                <w:rFonts w:ascii="Verdana" w:eastAsia="Times New Roman" w:hAnsi="Verdana" w:cs="Times New Roman"/>
                <w:i/>
                <w:sz w:val="20"/>
                <w:szCs w:val="20"/>
                <w:lang w:val="en-US" w:eastAsia="it-IT"/>
              </w:rPr>
              <w:t xml:space="preserve">P. </w:t>
            </w:r>
            <w:proofErr w:type="spellStart"/>
            <w:r w:rsidRPr="002A783D">
              <w:rPr>
                <w:rFonts w:ascii="Verdana" w:eastAsia="Times New Roman" w:hAnsi="Verdana" w:cs="Times New Roman"/>
                <w:i/>
                <w:sz w:val="20"/>
                <w:szCs w:val="20"/>
                <w:lang w:val="en-US" w:eastAsia="it-IT"/>
              </w:rPr>
              <w:t>papatasi</w:t>
            </w:r>
            <w:proofErr w:type="spellEnd"/>
            <w:r w:rsidR="00465678">
              <w:rPr>
                <w:rFonts w:ascii="Verdana" w:eastAsia="Times New Roman" w:hAnsi="Verdana" w:cs="Times New Roman"/>
                <w:i/>
                <w:sz w:val="20"/>
                <w:szCs w:val="20"/>
                <w:lang w:val="en-US" w:eastAsia="it-IT"/>
              </w:rPr>
              <w:t xml:space="preserve"> </w:t>
            </w:r>
            <w:r w:rsidR="002A783D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(*)</w:t>
            </w:r>
          </w:p>
        </w:tc>
        <w:tc>
          <w:tcPr>
            <w:tcW w:w="7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F84D0C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Total</w:t>
            </w:r>
          </w:p>
          <w:p w:rsidR="002A783D" w:rsidRPr="0076443D" w:rsidRDefault="002A783D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(**)</w:t>
            </w:r>
          </w:p>
        </w:tc>
      </w:tr>
      <w:tr w:rsidR="00465678" w:rsidRPr="00E34419" w:rsidTr="00465678">
        <w:trPr>
          <w:trHeight w:val="255"/>
        </w:trPr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D0C" w:rsidRPr="00972057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D0C" w:rsidRPr="00972057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D0C" w:rsidRPr="00972057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972057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Female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D0C" w:rsidRPr="00972057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972057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Male</w:t>
            </w:r>
          </w:p>
        </w:tc>
        <w:tc>
          <w:tcPr>
            <w:tcW w:w="6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D0C" w:rsidRPr="00972057" w:rsidRDefault="00F84D0C" w:rsidP="00DC652A">
            <w:pPr>
              <w:spacing w:line="240" w:lineRule="auto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D0C" w:rsidRPr="00972057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972057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Femal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D0C" w:rsidRPr="00972057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972057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Male</w:t>
            </w:r>
          </w:p>
        </w:tc>
        <w:tc>
          <w:tcPr>
            <w:tcW w:w="7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D0C" w:rsidRPr="00972057" w:rsidRDefault="00F84D0C" w:rsidP="00DC652A">
            <w:pPr>
              <w:spacing w:line="240" w:lineRule="auto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D0C" w:rsidRPr="0076443D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76443D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D0C" w:rsidRPr="0076443D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76443D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Male</w:t>
            </w:r>
          </w:p>
        </w:tc>
        <w:tc>
          <w:tcPr>
            <w:tcW w:w="5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D0C" w:rsidRPr="0076443D" w:rsidRDefault="00F84D0C" w:rsidP="00DC652A">
            <w:pPr>
              <w:spacing w:line="240" w:lineRule="auto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D0C" w:rsidRPr="0076443D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Female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D0C" w:rsidRPr="0076443D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Male</w:t>
            </w:r>
          </w:p>
        </w:tc>
        <w:tc>
          <w:tcPr>
            <w:tcW w:w="7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D0C" w:rsidRPr="0076443D" w:rsidRDefault="00F84D0C" w:rsidP="00DC652A">
            <w:pPr>
              <w:spacing w:line="240" w:lineRule="auto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</w:p>
        </w:tc>
      </w:tr>
      <w:tr w:rsidR="00465678" w:rsidRPr="00E34419" w:rsidTr="00465678">
        <w:trPr>
          <w:trHeight w:val="300"/>
        </w:trPr>
        <w:tc>
          <w:tcPr>
            <w:tcW w:w="9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84D0C" w:rsidRPr="00972057" w:rsidRDefault="00F84D0C" w:rsidP="00F84D0C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</w:pPr>
            <w:r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  <w:t>2012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972057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</w:pPr>
            <w:r w:rsidRPr="00972057"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  <w:t>April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</w:tr>
      <w:tr w:rsidR="00465678" w:rsidRPr="00F92586" w:rsidTr="00465678">
        <w:trPr>
          <w:trHeight w:val="300"/>
        </w:trPr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84D0C" w:rsidRPr="00972057" w:rsidRDefault="00F84D0C" w:rsidP="00F84D0C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D0C" w:rsidRPr="00972057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</w:pPr>
            <w:r w:rsidRPr="00972057"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  <w:t>May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</w:tr>
      <w:tr w:rsidR="00465678" w:rsidRPr="00F92586" w:rsidTr="00465678">
        <w:trPr>
          <w:trHeight w:val="300"/>
        </w:trPr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84D0C" w:rsidRPr="00E34419" w:rsidRDefault="00F84D0C" w:rsidP="00F84D0C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D0C" w:rsidRPr="00E34419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</w:pPr>
            <w:r w:rsidRPr="00E34419"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  <w:t>June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108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328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</w:tr>
      <w:tr w:rsidR="00465678" w:rsidRPr="00F92586" w:rsidTr="00465678">
        <w:trPr>
          <w:trHeight w:val="300"/>
        </w:trPr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84D0C" w:rsidRPr="00E34419" w:rsidRDefault="00F84D0C" w:rsidP="00F84D0C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D0C" w:rsidRPr="00E34419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</w:pPr>
            <w:r w:rsidRPr="00E34419"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  <w:t>July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115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152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333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</w:tr>
      <w:tr w:rsidR="00465678" w:rsidRPr="00F92586" w:rsidTr="00465678">
        <w:trPr>
          <w:trHeight w:val="300"/>
        </w:trPr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84D0C" w:rsidRPr="00E34419" w:rsidRDefault="00F84D0C" w:rsidP="00F84D0C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D0C" w:rsidRPr="00F92586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August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132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107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229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500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</w:tr>
      <w:tr w:rsidR="00465678" w:rsidRPr="00F92586" w:rsidTr="00465678">
        <w:trPr>
          <w:trHeight w:val="300"/>
        </w:trPr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84D0C" w:rsidRPr="00F92586" w:rsidRDefault="00F84D0C" w:rsidP="00F84D0C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D0C" w:rsidRPr="00F92586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September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239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</w:tr>
      <w:tr w:rsidR="00465678" w:rsidRPr="00F92586" w:rsidTr="00465678">
        <w:trPr>
          <w:trHeight w:val="300"/>
        </w:trPr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84D0C" w:rsidRPr="00F92586" w:rsidRDefault="00F84D0C" w:rsidP="00F84D0C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D0C" w:rsidRPr="00F92586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October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</w:tr>
      <w:tr w:rsidR="00465678" w:rsidRPr="00F92586" w:rsidTr="00465678">
        <w:trPr>
          <w:trHeight w:val="300"/>
        </w:trPr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84D0C" w:rsidRPr="00F92586" w:rsidRDefault="00F84D0C" w:rsidP="00F84D0C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D0C" w:rsidRPr="00F92586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November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</w:tr>
      <w:tr w:rsidR="00465678" w:rsidRPr="00F92586" w:rsidTr="00465678">
        <w:trPr>
          <w:trHeight w:val="300"/>
        </w:trPr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D0C" w:rsidRPr="00F92586" w:rsidRDefault="00F84D0C" w:rsidP="00F84D0C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D0C" w:rsidRPr="00F92586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77430D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4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77430D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30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321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77430D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4</w:t>
            </w:r>
            <w:r w:rsidR="0077430D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9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77430D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375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41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</w:tr>
      <w:tr w:rsidR="00465678" w:rsidRPr="00F92586" w:rsidTr="00465678">
        <w:trPr>
          <w:trHeight w:val="300"/>
        </w:trPr>
        <w:tc>
          <w:tcPr>
            <w:tcW w:w="9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84D0C" w:rsidRPr="00F92586" w:rsidRDefault="00F84D0C" w:rsidP="00F84D0C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2013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F92586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April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</w:tr>
      <w:tr w:rsidR="00465678" w:rsidRPr="00F92586" w:rsidTr="00465678">
        <w:trPr>
          <w:trHeight w:val="300"/>
        </w:trPr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84D0C" w:rsidRPr="00F92586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D0C" w:rsidRPr="00F92586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May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</w:tr>
      <w:tr w:rsidR="00465678" w:rsidRPr="00F92586" w:rsidTr="00465678">
        <w:trPr>
          <w:trHeight w:val="300"/>
        </w:trPr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84D0C" w:rsidRPr="00F92586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D0C" w:rsidRPr="00F92586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Jun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</w:tr>
      <w:tr w:rsidR="00465678" w:rsidRPr="00F92586" w:rsidTr="00465678">
        <w:trPr>
          <w:trHeight w:val="300"/>
        </w:trPr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84D0C" w:rsidRPr="00F92586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D0C" w:rsidRPr="00F92586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75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158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4D0C" w:rsidRPr="001A5623" w:rsidRDefault="00F84D0C" w:rsidP="00DC652A">
            <w:pPr>
              <w:pStyle w:val="NormaleWeb"/>
              <w:spacing w:before="0" w:beforeAutospacing="0" w:after="0" w:afterAutospacing="0"/>
              <w:jc w:val="center"/>
              <w:textAlignment w:val="baseline"/>
              <w:rPr>
                <w:rFonts w:ascii="Verdana" w:hAnsi="Verdana"/>
                <w:bCs/>
                <w:color w:val="000000" w:themeColor="text1"/>
                <w:kern w:val="24"/>
                <w:sz w:val="20"/>
                <w:szCs w:val="20"/>
              </w:rPr>
            </w:pPr>
            <w:r w:rsidRPr="001A5623">
              <w:rPr>
                <w:rFonts w:ascii="Verdana" w:hAnsi="Verdana"/>
                <w:bCs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4D0C" w:rsidRPr="001A5623" w:rsidRDefault="00F84D0C" w:rsidP="00DC652A">
            <w:pPr>
              <w:pStyle w:val="NormaleWeb"/>
              <w:spacing w:before="0" w:beforeAutospacing="0" w:after="0" w:afterAutospacing="0"/>
              <w:jc w:val="center"/>
              <w:textAlignment w:val="baseline"/>
              <w:rPr>
                <w:rFonts w:ascii="Verdana" w:hAnsi="Verdana"/>
                <w:bCs/>
                <w:color w:val="000000" w:themeColor="text1"/>
                <w:kern w:val="24"/>
                <w:sz w:val="20"/>
                <w:szCs w:val="20"/>
              </w:rPr>
            </w:pPr>
            <w:r w:rsidRPr="001A5623">
              <w:rPr>
                <w:rFonts w:ascii="Verdana" w:hAnsi="Verdana"/>
                <w:bCs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4D0C" w:rsidRPr="001A5623" w:rsidRDefault="00F84D0C" w:rsidP="00DC652A">
            <w:pPr>
              <w:pStyle w:val="NormaleWeb"/>
              <w:spacing w:before="0" w:beforeAutospacing="0" w:after="0" w:afterAutospacing="0"/>
              <w:jc w:val="center"/>
              <w:textAlignment w:val="baseline"/>
              <w:rPr>
                <w:rFonts w:ascii="Verdana" w:hAnsi="Verdana"/>
                <w:bCs/>
                <w:color w:val="000000" w:themeColor="text1"/>
                <w:kern w:val="24"/>
                <w:sz w:val="20"/>
                <w:szCs w:val="20"/>
              </w:rPr>
            </w:pPr>
            <w:r w:rsidRPr="001A5623">
              <w:rPr>
                <w:rFonts w:ascii="Verdana" w:hAnsi="Verdana"/>
                <w:bCs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</w:tr>
      <w:tr w:rsidR="00465678" w:rsidRPr="00F92586" w:rsidTr="00465678">
        <w:trPr>
          <w:trHeight w:val="300"/>
        </w:trPr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84D0C" w:rsidRPr="00F92586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D0C" w:rsidRPr="00F92586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August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155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159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</w:tr>
      <w:tr w:rsidR="00465678" w:rsidRPr="00F92586" w:rsidTr="00465678">
        <w:trPr>
          <w:trHeight w:val="300"/>
        </w:trPr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84D0C" w:rsidRPr="00F92586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D0C" w:rsidRPr="00F92586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September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75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107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492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</w:tr>
      <w:tr w:rsidR="00465678" w:rsidRPr="00F92586" w:rsidTr="00465678">
        <w:trPr>
          <w:trHeight w:val="300"/>
        </w:trPr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84D0C" w:rsidRPr="00F92586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D0C" w:rsidRPr="00F92586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October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</w:tr>
      <w:tr w:rsidR="00465678" w:rsidRPr="00F92586" w:rsidTr="00465678">
        <w:trPr>
          <w:trHeight w:val="300"/>
        </w:trPr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84D0C" w:rsidRPr="00F92586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D0C" w:rsidRPr="00F92586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November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</w:tr>
      <w:tr w:rsidR="00465678" w:rsidRPr="00F92586" w:rsidTr="00465678">
        <w:trPr>
          <w:trHeight w:val="300"/>
        </w:trPr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D0C" w:rsidRPr="00F92586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D0C" w:rsidRPr="00F92586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77430D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5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77430D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5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D0C" w:rsidRPr="001A5623" w:rsidRDefault="00F84D0C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1A5623">
              <w:rPr>
                <w:rFonts w:ascii="Verdana" w:hAnsi="Verdana" w:cs="Calibri"/>
                <w:color w:val="000000"/>
                <w:sz w:val="20"/>
                <w:szCs w:val="20"/>
              </w:rPr>
              <w:t>338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77430D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38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77430D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08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902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D0C" w:rsidRPr="001A5623" w:rsidRDefault="00F84D0C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1A5623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4D0C" w:rsidRPr="001A5623" w:rsidRDefault="00F84D0C" w:rsidP="00DC652A">
            <w:pPr>
              <w:jc w:val="center"/>
              <w:rPr>
                <w:rFonts w:ascii="Verdana" w:eastAsia="Calibri" w:hAnsi="Verdana" w:cs="Times New Roman"/>
                <w:bCs/>
                <w:color w:val="000000"/>
                <w:kern w:val="24"/>
                <w:sz w:val="20"/>
                <w:szCs w:val="20"/>
                <w:lang w:val="cs-CZ"/>
              </w:rPr>
            </w:pPr>
            <w:r w:rsidRPr="001A5623">
              <w:rPr>
                <w:rFonts w:ascii="Verdana" w:eastAsia="Calibri" w:hAnsi="Verdana" w:cs="Times New Roman"/>
                <w:bCs/>
                <w:color w:val="000000"/>
                <w:kern w:val="24"/>
                <w:sz w:val="20"/>
                <w:szCs w:val="20"/>
                <w:lang w:val="cs-CZ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4D0C" w:rsidRPr="001A5623" w:rsidRDefault="00F84D0C" w:rsidP="00DC652A">
            <w:pPr>
              <w:jc w:val="center"/>
              <w:rPr>
                <w:rFonts w:ascii="Verdana" w:eastAsia="Calibri" w:hAnsi="Verdana" w:cs="Times New Roman"/>
                <w:bCs/>
                <w:color w:val="000000"/>
                <w:kern w:val="24"/>
                <w:sz w:val="20"/>
                <w:szCs w:val="20"/>
                <w:lang w:val="cs-CZ"/>
              </w:rPr>
            </w:pPr>
            <w:r w:rsidRPr="001A5623">
              <w:rPr>
                <w:rFonts w:ascii="Verdana" w:eastAsia="Calibri" w:hAnsi="Verdana" w:cs="Times New Roman"/>
                <w:bCs/>
                <w:color w:val="000000"/>
                <w:kern w:val="24"/>
                <w:sz w:val="20"/>
                <w:szCs w:val="20"/>
                <w:lang w:val="cs-CZ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4D0C" w:rsidRPr="001A5623" w:rsidRDefault="00F84D0C" w:rsidP="00DC652A">
            <w:pPr>
              <w:jc w:val="center"/>
              <w:rPr>
                <w:rFonts w:ascii="Verdana" w:eastAsia="Calibri" w:hAnsi="Verdana" w:cs="Times New Roman"/>
                <w:bCs/>
                <w:color w:val="000000"/>
                <w:kern w:val="24"/>
                <w:sz w:val="20"/>
                <w:szCs w:val="20"/>
                <w:lang w:val="cs-CZ"/>
              </w:rPr>
            </w:pPr>
            <w:r w:rsidRPr="001A5623">
              <w:rPr>
                <w:rFonts w:ascii="Verdana" w:eastAsia="Calibri" w:hAnsi="Verdana" w:cs="Times New Roman"/>
                <w:bCs/>
                <w:color w:val="000000"/>
                <w:kern w:val="24"/>
                <w:sz w:val="20"/>
                <w:szCs w:val="20"/>
                <w:lang w:val="cs-CZ"/>
              </w:rPr>
              <w:t>1</w:t>
            </w:r>
          </w:p>
        </w:tc>
      </w:tr>
    </w:tbl>
    <w:p w:rsidR="00F84D0C" w:rsidRDefault="00F84D0C" w:rsidP="00F84D0C"/>
    <w:p w:rsidR="00467BE2" w:rsidRDefault="00C61E0A">
      <w:r>
        <w:t xml:space="preserve">(*) CDC light </w:t>
      </w:r>
      <w:proofErr w:type="spellStart"/>
      <w:r>
        <w:t>traps</w:t>
      </w:r>
      <w:proofErr w:type="spellEnd"/>
      <w:r w:rsidR="00465678">
        <w:t xml:space="preserve"> </w:t>
      </w:r>
      <w:proofErr w:type="spellStart"/>
      <w:r w:rsidR="00465678">
        <w:t>only</w:t>
      </w:r>
      <w:proofErr w:type="spellEnd"/>
    </w:p>
    <w:p w:rsidR="00C61E0A" w:rsidRDefault="00C61E0A">
      <w:r>
        <w:t xml:space="preserve">(**) CDC light </w:t>
      </w:r>
      <w:proofErr w:type="spellStart"/>
      <w:r>
        <w:t>traps</w:t>
      </w:r>
      <w:proofErr w:type="spellEnd"/>
      <w:r>
        <w:t xml:space="preserve"> + </w:t>
      </w:r>
      <w:proofErr w:type="spellStart"/>
      <w:r>
        <w:t>sticky</w:t>
      </w:r>
      <w:proofErr w:type="spellEnd"/>
      <w:r>
        <w:t xml:space="preserve"> </w:t>
      </w:r>
      <w:proofErr w:type="spellStart"/>
      <w:r>
        <w:t>traps</w:t>
      </w:r>
      <w:proofErr w:type="spellEnd"/>
    </w:p>
    <w:sectPr w:rsidR="00C61E0A" w:rsidSect="00F84D0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drawingGridHorizontalSpacing w:val="120"/>
  <w:displayHorizontalDrawingGridEvery w:val="2"/>
  <w:characterSpacingControl w:val="doNotCompress"/>
  <w:compat/>
  <w:rsids>
    <w:rsidRoot w:val="00F84D0C"/>
    <w:rsid w:val="00054A92"/>
    <w:rsid w:val="002A783D"/>
    <w:rsid w:val="002D1521"/>
    <w:rsid w:val="00465678"/>
    <w:rsid w:val="00467BE2"/>
    <w:rsid w:val="00600D46"/>
    <w:rsid w:val="0077430D"/>
    <w:rsid w:val="00851AA9"/>
    <w:rsid w:val="00AC44E3"/>
    <w:rsid w:val="00C61E0A"/>
    <w:rsid w:val="00F84D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>
      <w:pPr>
        <w:spacing w:line="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84D0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F84D0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s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Luigi Gradoni</dc:creator>
  <cp:keywords/>
  <dc:description/>
  <cp:lastModifiedBy> Luigi Gradoni</cp:lastModifiedBy>
  <cp:revision>6</cp:revision>
  <dcterms:created xsi:type="dcterms:W3CDTF">2016-01-26T09:49:00Z</dcterms:created>
  <dcterms:modified xsi:type="dcterms:W3CDTF">2016-01-26T10:18:00Z</dcterms:modified>
</cp:coreProperties>
</file>